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49B7A" w14:textId="5713245F" w:rsidR="001151BA" w:rsidRPr="00BF0172" w:rsidRDefault="00585EA1" w:rsidP="001151BA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s-ES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es-ES"/>
        </w:rPr>
        <w:t xml:space="preserve"> S4</w:t>
      </w:r>
      <w:bookmarkStart w:id="0" w:name="_GoBack"/>
      <w:bookmarkEnd w:id="0"/>
      <w:r w:rsidR="001151BA" w:rsidRPr="00BF0172">
        <w:rPr>
          <w:rFonts w:ascii="Times New Roman" w:hAnsi="Times New Roman" w:cs="Times New Roman"/>
          <w:b/>
          <w:bCs/>
          <w:sz w:val="22"/>
          <w:szCs w:val="22"/>
          <w:lang w:val="es-ES"/>
        </w:rPr>
        <w:t xml:space="preserve">.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Phage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large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terminase gene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sequences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used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for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phylogenetic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analysis</w:t>
      </w:r>
      <w:proofErr w:type="spellEnd"/>
      <w:r w:rsidR="001151BA" w:rsidRPr="00BF0172">
        <w:rPr>
          <w:rFonts w:ascii="Times New Roman" w:hAnsi="Times New Roman" w:cs="Times New Roman"/>
          <w:sz w:val="22"/>
          <w:szCs w:val="22"/>
          <w:lang w:val="es-ES"/>
        </w:rPr>
        <w:t>.</w:t>
      </w:r>
    </w:p>
    <w:p w14:paraId="0D9D40FC" w14:textId="77777777" w:rsidR="001151BA" w:rsidRPr="00BF0172" w:rsidRDefault="001151BA" w:rsidP="001151B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180"/>
        <w:gridCol w:w="3040"/>
        <w:gridCol w:w="1560"/>
      </w:tblGrid>
      <w:tr w:rsidR="001151BA" w:rsidRPr="00455677" w14:paraId="113BDE1F" w14:textId="77777777" w:rsidTr="00D0461F">
        <w:trPr>
          <w:trHeight w:val="320"/>
        </w:trPr>
        <w:tc>
          <w:tcPr>
            <w:tcW w:w="28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2B6B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ame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8B35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Family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6070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os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083DE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Accession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</w:tr>
      <w:tr w:rsidR="001151BA" w:rsidRPr="00455677" w14:paraId="0C702D8B" w14:textId="77777777" w:rsidTr="00D0461F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50C3E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-CBS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37404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6AEC0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CB0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A171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421723.1</w:t>
            </w:r>
          </w:p>
        </w:tc>
      </w:tr>
      <w:tr w:rsidR="001151BA" w:rsidRPr="00455677" w14:paraId="6F9C2115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FEE86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-CB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E6EB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B165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CB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AF20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934601.1</w:t>
            </w:r>
          </w:p>
        </w:tc>
      </w:tr>
      <w:tr w:rsidR="001151BA" w:rsidRPr="00455677" w14:paraId="4C4CB4C5" w14:textId="77777777" w:rsidTr="00D0461F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E2740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cidithiobacill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AcaM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4AF92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04E6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cidithiobacill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ald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TCC 51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A181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U62879.1</w:t>
            </w:r>
          </w:p>
        </w:tc>
      </w:tr>
      <w:tr w:rsidR="001151BA" w:rsidRPr="00455677" w14:paraId="6F1CBA52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FBA6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enotrophomona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F4DF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F1EA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tenotrophomona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altophil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B44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2321454.1</w:t>
            </w:r>
          </w:p>
        </w:tc>
      </w:tr>
      <w:tr w:rsidR="001151BA" w:rsidRPr="00455677" w14:paraId="1BD5058F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4DF8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-CAM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F8B04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4FDE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ynechococc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WH7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850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8125637.1</w:t>
            </w:r>
          </w:p>
        </w:tc>
      </w:tr>
      <w:tr w:rsidR="001151BA" w:rsidRPr="00455677" w14:paraId="2E834821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2F246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B_VpaM_M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55D0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EC5C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arahaemolyti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8D9B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112478.1</w:t>
            </w:r>
          </w:p>
        </w:tc>
      </w:tr>
      <w:tr w:rsidR="001151BA" w:rsidRPr="00455677" w14:paraId="592F9A3C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2E52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VH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D770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C6FE8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harvey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F6B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758915.1</w:t>
            </w:r>
          </w:p>
        </w:tc>
      </w:tr>
      <w:tr w:rsidR="001151BA" w:rsidRPr="00455677" w14:paraId="6598E73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CC71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VP58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E884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F249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arahaemolyti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DCE5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CAX64983.1</w:t>
            </w:r>
          </w:p>
        </w:tc>
      </w:tr>
      <w:tr w:rsidR="001151BA" w:rsidRPr="00455677" w14:paraId="0C77AF63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B8918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actobacill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hage_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71C36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209D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Lactobacillu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ase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C50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680484.1</w:t>
            </w:r>
          </w:p>
        </w:tc>
      </w:tr>
      <w:tr w:rsidR="001151BA" w:rsidRPr="00455677" w14:paraId="0CA8B927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021C2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scherich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HK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C038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0ACD5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oli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5035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934109.1</w:t>
            </w:r>
          </w:p>
        </w:tc>
      </w:tr>
      <w:tr w:rsidR="001151BA" w:rsidRPr="00455677" w14:paraId="7BF0059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3D3F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urkholder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KS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7EA3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25737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Burkholder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epac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BB2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3090178.1</w:t>
            </w:r>
          </w:p>
        </w:tc>
      </w:tr>
      <w:tr w:rsidR="001151BA" w:rsidRPr="00455677" w14:paraId="36406FE6" w14:textId="77777777" w:rsidTr="00D0461F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3E79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H105/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99036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E2C1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H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BC0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327112.1</w:t>
            </w:r>
          </w:p>
        </w:tc>
      </w:tr>
      <w:tr w:rsidR="001151BA" w:rsidRPr="00455677" w14:paraId="0C5E03CB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1A118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Vp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E0E0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DFDFC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arahaemolyti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90B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B83996.1</w:t>
            </w:r>
          </w:p>
        </w:tc>
      </w:tr>
      <w:tr w:rsidR="001151BA" w:rsidRPr="00455677" w14:paraId="37BC2D3B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43C85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PC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26F84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CF372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almonella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nter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23B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306624.1</w:t>
            </w:r>
          </w:p>
        </w:tc>
      </w:tr>
      <w:tr w:rsidR="001151BA" w:rsidRPr="00455677" w14:paraId="5B70BE71" w14:textId="77777777" w:rsidTr="00D0461F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FF7E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Min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6B0C9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8F49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oli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O157:H7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r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Min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5D4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1648943.1</w:t>
            </w:r>
          </w:p>
        </w:tc>
      </w:tr>
      <w:tr w:rsidR="001151BA" w:rsidRPr="00455677" w14:paraId="53043861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6D7BC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eromona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F033E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C20F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eromonas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almonicid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5DFB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300928.1</w:t>
            </w:r>
          </w:p>
        </w:tc>
      </w:tr>
      <w:tr w:rsidR="001151BA" w:rsidRPr="00455677" w14:paraId="08A4FA1B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3C50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cinetobacter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B0EBD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1370A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cinetobacter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johnson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2DF6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300751.1</w:t>
            </w:r>
          </w:p>
        </w:tc>
      </w:tr>
      <w:tr w:rsidR="001151BA" w:rsidRPr="00455677" w14:paraId="2141C8AD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B9914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age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J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C61BF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E88D3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oli</w:t>
            </w:r>
            <w:proofErr w:type="spellEnd"/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AF1E" w14:textId="77777777" w:rsidR="001151BA" w:rsidRPr="00455677" w:rsidRDefault="001151BA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2922510.1</w:t>
            </w:r>
          </w:p>
        </w:tc>
      </w:tr>
    </w:tbl>
    <w:p w14:paraId="73BC4B5B" w14:textId="77777777" w:rsidR="0075096B" w:rsidRDefault="0075096B"/>
    <w:sectPr w:rsidR="0075096B" w:rsidSect="00AD2637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1BA"/>
    <w:rsid w:val="001151BA"/>
    <w:rsid w:val="001919EB"/>
    <w:rsid w:val="00585EA1"/>
    <w:rsid w:val="0072728D"/>
    <w:rsid w:val="0075096B"/>
    <w:rsid w:val="00A075D2"/>
    <w:rsid w:val="00AD2637"/>
    <w:rsid w:val="00B02EE7"/>
    <w:rsid w:val="00F43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1F5D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9</Characters>
  <Application>Microsoft Macintosh Word</Application>
  <DocSecurity>0</DocSecurity>
  <Lines>10</Lines>
  <Paragraphs>2</Paragraphs>
  <ScaleCrop>false</ScaleCrop>
  <Company>CSIC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Lara de la Casa</dc:creator>
  <cp:keywords/>
  <dc:description/>
  <cp:lastModifiedBy>Elena  Lara de la Casa</cp:lastModifiedBy>
  <cp:revision>3</cp:revision>
  <dcterms:created xsi:type="dcterms:W3CDTF">2014-12-01T17:13:00Z</dcterms:created>
  <dcterms:modified xsi:type="dcterms:W3CDTF">2014-12-01T17:18:00Z</dcterms:modified>
</cp:coreProperties>
</file>